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5DA" w:rsidRPr="00423F49" w:rsidRDefault="006705DA" w:rsidP="006705DA">
      <w:pPr>
        <w:tabs>
          <w:tab w:val="left" w:pos="765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F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7316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423F49">
        <w:rPr>
          <w:rFonts w:ascii="Times New Roman" w:hAnsi="Times New Roman" w:cs="Times New Roman"/>
          <w:sz w:val="24"/>
          <w:szCs w:val="24"/>
        </w:rPr>
        <w:t xml:space="preserve"> Genetic variab</w:t>
      </w:r>
      <w:r w:rsidR="00773166">
        <w:rPr>
          <w:rFonts w:ascii="Times New Roman" w:hAnsi="Times New Roman" w:cs="Times New Roman"/>
          <w:sz w:val="24"/>
          <w:szCs w:val="24"/>
        </w:rPr>
        <w:t>ility indices of lined seahorse</w:t>
      </w:r>
      <w:r w:rsidR="00773166" w:rsidRPr="007045E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773166" w:rsidRPr="007045E1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773166" w:rsidRPr="00B35682">
        <w:rPr>
          <w:rFonts w:ascii="Times New Roman" w:eastAsia="宋体" w:hAnsi="Times New Roman" w:cs="Times New Roman"/>
          <w:i/>
          <w:sz w:val="24"/>
          <w:szCs w:val="24"/>
        </w:rPr>
        <w:t>ippocampus</w:t>
      </w:r>
      <w:r w:rsidR="00773166" w:rsidRPr="007045E1">
        <w:rPr>
          <w:rFonts w:ascii="Times New Roman" w:eastAsia="宋体" w:hAnsi="Times New Roman" w:cs="Times New Roman"/>
          <w:i/>
          <w:sz w:val="24"/>
          <w:szCs w:val="24"/>
        </w:rPr>
        <w:t xml:space="preserve"> erectus</w:t>
      </w:r>
      <w:r w:rsidR="00773166" w:rsidRPr="007045E1">
        <w:rPr>
          <w:rFonts w:ascii="Times New Roman" w:eastAsia="宋体" w:hAnsi="Times New Roman" w:cs="Times New Roman"/>
          <w:sz w:val="24"/>
          <w:szCs w:val="24"/>
        </w:rPr>
        <w:t>)</w:t>
      </w:r>
      <w:r w:rsidR="00773166" w:rsidRPr="007045E1">
        <w:rPr>
          <w:rFonts w:ascii="Times New Roman" w:hAnsi="Times New Roman" w:cs="Times New Roman"/>
          <w:sz w:val="24"/>
          <w:szCs w:val="24"/>
        </w:rPr>
        <w:t xml:space="preserve"> </w:t>
      </w:r>
      <w:r w:rsidRPr="00423F49">
        <w:rPr>
          <w:rFonts w:ascii="Times New Roman" w:hAnsi="Times New Roman" w:cs="Times New Roman"/>
          <w:sz w:val="24"/>
          <w:szCs w:val="24"/>
        </w:rPr>
        <w:t>population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58"/>
        <w:gridCol w:w="2160"/>
        <w:gridCol w:w="992"/>
        <w:gridCol w:w="992"/>
        <w:gridCol w:w="992"/>
        <w:gridCol w:w="992"/>
        <w:gridCol w:w="993"/>
        <w:gridCol w:w="992"/>
        <w:gridCol w:w="992"/>
        <w:gridCol w:w="1276"/>
        <w:gridCol w:w="1276"/>
        <w:gridCol w:w="1166"/>
      </w:tblGrid>
      <w:tr w:rsidR="006705DA" w:rsidRPr="00423F49" w:rsidTr="006A09A1">
        <w:trPr>
          <w:trHeight w:val="275"/>
        </w:trPr>
        <w:tc>
          <w:tcPr>
            <w:tcW w:w="125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tic variability indices</w:t>
            </w:r>
          </w:p>
        </w:tc>
        <w:tc>
          <w:tcPr>
            <w:tcW w:w="396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Wild collections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tchery strains</w:t>
            </w:r>
          </w:p>
        </w:tc>
        <w:tc>
          <w:tcPr>
            <w:tcW w:w="371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"stock enhancement" strains</w:t>
            </w:r>
          </w:p>
        </w:tc>
      </w:tr>
      <w:tr w:rsidR="006705DA" w:rsidRPr="00423F49" w:rsidTr="006A09A1">
        <w:trPr>
          <w:trHeight w:val="329"/>
        </w:trPr>
        <w:tc>
          <w:tcPr>
            <w:tcW w:w="1258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  <w:r w:rsidRPr="00423F49" w:rsidDel="005E48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  <w:r w:rsidRPr="00423F49" w:rsidDel="005E48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-F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-F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-F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-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-S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36"/>
            <w:bookmarkStart w:id="2" w:name="OLE_LINK239"/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-SE</w:t>
            </w:r>
            <w:bookmarkEnd w:id="1"/>
            <w:bookmarkEnd w:id="2"/>
          </w:p>
        </w:tc>
      </w:tr>
      <w:tr w:rsidR="006705DA" w:rsidRPr="00423F49" w:rsidTr="006A09A1">
        <w:trPr>
          <w:trHeight w:val="104"/>
        </w:trPr>
        <w:tc>
          <w:tcPr>
            <w:tcW w:w="1258" w:type="dxa"/>
            <w:vMerge/>
            <w:tcBorders>
              <w:bottom w:val="single" w:sz="4" w:space="0" w:color="auto"/>
            </w:tcBorders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30)</w:t>
            </w:r>
          </w:p>
        </w:tc>
      </w:tr>
      <w:tr w:rsidR="006705DA" w:rsidRPr="00423F49" w:rsidTr="006A09A1">
        <w:trPr>
          <w:trHeight w:val="70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705DA" w:rsidRPr="00423F49" w:rsidTr="006A09A1">
        <w:trPr>
          <w:trHeight w:val="10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6705DA" w:rsidRPr="00423F49" w:rsidTr="006A09A1">
        <w:trPr>
          <w:trHeight w:val="7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6705DA" w:rsidRPr="00423F49" w:rsidTr="006A09A1">
        <w:trPr>
          <w:trHeight w:val="22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6705DA" w:rsidRPr="00423F49" w:rsidTr="006A09A1">
        <w:trPr>
          <w:trHeight w:val="119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6705DA" w:rsidRPr="00423F49" w:rsidTr="006A09A1">
        <w:trPr>
          <w:trHeight w:val="27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705DA" w:rsidRPr="00423F49" w:rsidTr="006A09A1">
        <w:trPr>
          <w:trHeight w:val="9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6705DA" w:rsidRPr="00423F49" w:rsidTr="006A09A1">
        <w:trPr>
          <w:trHeight w:val="24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705DA" w:rsidRPr="00423F49" w:rsidTr="006A09A1">
        <w:trPr>
          <w:trHeight w:val="12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705DA" w:rsidRPr="00423F49" w:rsidTr="006A09A1">
        <w:trPr>
          <w:trHeight w:val="25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6705DA" w:rsidRPr="00423F49" w:rsidTr="006A09A1">
        <w:trPr>
          <w:trHeight w:val="10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1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6705DA" w:rsidRPr="00423F49" w:rsidTr="006A09A1">
        <w:trPr>
          <w:trHeight w:val="27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6705DA" w:rsidRPr="00423F49" w:rsidTr="006A09A1">
        <w:trPr>
          <w:trHeight w:val="9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705DA" w:rsidRPr="00423F49" w:rsidTr="006A09A1">
        <w:trPr>
          <w:trHeight w:val="70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1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6705DA" w:rsidRPr="00423F49" w:rsidTr="006A09A1">
        <w:trPr>
          <w:trHeight w:val="24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705DA" w:rsidRPr="00423F49" w:rsidTr="006A09A1">
        <w:trPr>
          <w:trHeight w:val="104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705DA" w:rsidRPr="00423F49" w:rsidTr="006A09A1">
        <w:trPr>
          <w:trHeight w:val="173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1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705DA" w:rsidRPr="00423F49" w:rsidTr="006A09A1">
        <w:trPr>
          <w:trHeight w:val="240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6705DA" w:rsidRPr="00423F49" w:rsidTr="006A09A1">
        <w:trPr>
          <w:trHeight w:val="104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top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6705DA" w:rsidRPr="00423F49" w:rsidTr="006A09A1">
        <w:trPr>
          <w:trHeight w:val="157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1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705DA" w:rsidRPr="00423F49" w:rsidTr="006A09A1">
        <w:trPr>
          <w:trHeight w:val="7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6705DA" w:rsidRPr="00423F49" w:rsidTr="006A09A1">
        <w:trPr>
          <w:trHeight w:val="7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6705DA" w:rsidRPr="00423F49" w:rsidTr="006A09A1">
        <w:trPr>
          <w:trHeight w:val="22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705DA" w:rsidRPr="00423F49" w:rsidTr="006A09A1">
        <w:trPr>
          <w:trHeight w:val="13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705DA" w:rsidRPr="00423F49" w:rsidTr="006A09A1">
        <w:trPr>
          <w:trHeight w:val="124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Hier-ssr2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05DA" w:rsidRPr="00423F49" w:rsidTr="006A09A1">
        <w:trPr>
          <w:trHeight w:val="168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6705DA" w:rsidRPr="00423F49" w:rsidTr="006A09A1">
        <w:trPr>
          <w:trHeight w:val="25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6705DA" w:rsidRPr="00423F49" w:rsidTr="006A09A1">
        <w:trPr>
          <w:trHeight w:val="89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6705DA" w:rsidRPr="00423F49" w:rsidTr="006A09A1">
        <w:trPr>
          <w:trHeight w:val="94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2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6705DA" w:rsidRPr="00423F49" w:rsidTr="006A09A1">
        <w:trPr>
          <w:trHeight w:val="240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6705DA" w:rsidRPr="00423F49" w:rsidTr="006A09A1">
        <w:trPr>
          <w:trHeight w:val="10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705DA" w:rsidRPr="00423F49" w:rsidTr="006A09A1">
        <w:trPr>
          <w:trHeight w:val="315"/>
        </w:trPr>
        <w:tc>
          <w:tcPr>
            <w:tcW w:w="1258" w:type="dxa"/>
            <w:vMerge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705DA" w:rsidRPr="00423F49" w:rsidTr="006A09A1">
        <w:trPr>
          <w:trHeight w:val="375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05DA" w:rsidRPr="00423F49" w:rsidRDefault="006705DA" w:rsidP="006A09A1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er-ssr5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05DA" w:rsidRPr="00423F49" w:rsidTr="006A09A1">
        <w:trPr>
          <w:trHeight w:val="122"/>
        </w:trPr>
        <w:tc>
          <w:tcPr>
            <w:tcW w:w="1258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</w:tr>
      <w:tr w:rsidR="006705DA" w:rsidRPr="00423F49" w:rsidTr="006A09A1">
        <w:trPr>
          <w:trHeight w:val="80"/>
        </w:trPr>
        <w:tc>
          <w:tcPr>
            <w:tcW w:w="1258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705DA" w:rsidRPr="00423F49" w:rsidTr="006A09A1">
        <w:trPr>
          <w:trHeight w:val="225"/>
        </w:trPr>
        <w:tc>
          <w:tcPr>
            <w:tcW w:w="1258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6705DA" w:rsidRPr="00423F49" w:rsidTr="006A09A1">
        <w:trPr>
          <w:trHeight w:val="120"/>
        </w:trPr>
        <w:tc>
          <w:tcPr>
            <w:tcW w:w="1258" w:type="dxa"/>
            <w:vMerge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6" w:type="dxa"/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705DA" w:rsidRPr="00423F49" w:rsidTr="006A09A1">
        <w:trPr>
          <w:trHeight w:val="300"/>
        </w:trPr>
        <w:tc>
          <w:tcPr>
            <w:tcW w:w="1258" w:type="dxa"/>
            <w:vMerge/>
            <w:tcBorders>
              <w:bottom w:val="single" w:sz="12" w:space="0" w:color="auto"/>
            </w:tcBorders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W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705DA" w:rsidRPr="00423F49" w:rsidRDefault="006705DA" w:rsidP="006A09A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23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:rsidR="006705DA" w:rsidRPr="00423F49" w:rsidRDefault="006705DA" w:rsidP="006705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3F49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A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 xml:space="preserve">, number of alleles at each locus; 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AE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 xml:space="preserve">, number of effective alleles; 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</w:rPr>
        <w:t>H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O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 xml:space="preserve">, observed heterozygosity; 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</w:rPr>
        <w:t>H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E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 xml:space="preserve">, expected heterozygosity; </w:t>
      </w:r>
      <w:r w:rsidRPr="00423F4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423F4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HWE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>, estimated probability of Hardy-Weinberg equilibrium; *, significant deviation from Hardy-Weinberg equilibrium (</w:t>
      </w:r>
      <w:r w:rsidRPr="00423F4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423F49">
        <w:rPr>
          <w:rFonts w:ascii="Times New Roman" w:hAnsi="Times New Roman" w:cs="Times New Roman"/>
          <w:color w:val="000000"/>
          <w:sz w:val="24"/>
          <w:szCs w:val="24"/>
        </w:rPr>
        <w:t xml:space="preserve"> &lt; 0.05).</w:t>
      </w:r>
    </w:p>
    <w:p w:rsidR="000826DF" w:rsidRPr="006705DA" w:rsidRDefault="000826DF"/>
    <w:sectPr w:rsidR="000826DF" w:rsidRPr="006705DA" w:rsidSect="006705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FF0" w:rsidRDefault="00B57FF0" w:rsidP="006705DA">
      <w:r>
        <w:separator/>
      </w:r>
    </w:p>
  </w:endnote>
  <w:endnote w:type="continuationSeparator" w:id="0">
    <w:p w:rsidR="00B57FF0" w:rsidRDefault="00B57FF0" w:rsidP="0067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FF0" w:rsidRDefault="00B57FF0" w:rsidP="006705DA">
      <w:r>
        <w:separator/>
      </w:r>
    </w:p>
  </w:footnote>
  <w:footnote w:type="continuationSeparator" w:id="0">
    <w:p w:rsidR="00B57FF0" w:rsidRDefault="00B57FF0" w:rsidP="00670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15095"/>
    <w:multiLevelType w:val="hybridMultilevel"/>
    <w:tmpl w:val="6804CF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F32E8A"/>
    <w:multiLevelType w:val="hybridMultilevel"/>
    <w:tmpl w:val="FDFA0292"/>
    <w:lvl w:ilvl="0" w:tplc="FA2E8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291A92"/>
    <w:multiLevelType w:val="hybridMultilevel"/>
    <w:tmpl w:val="29E6D1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BD030E"/>
    <w:multiLevelType w:val="hybridMultilevel"/>
    <w:tmpl w:val="574C8FC6"/>
    <w:lvl w:ilvl="0" w:tplc="2DE4D992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AB50FC"/>
    <w:multiLevelType w:val="multilevel"/>
    <w:tmpl w:val="BEFEBC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F3E4B13"/>
    <w:multiLevelType w:val="hybridMultilevel"/>
    <w:tmpl w:val="96C0CD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24B3C20"/>
    <w:multiLevelType w:val="hybridMultilevel"/>
    <w:tmpl w:val="F8BE2E32"/>
    <w:lvl w:ilvl="0" w:tplc="8A52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81A"/>
    <w:rsid w:val="000826DF"/>
    <w:rsid w:val="002B6B88"/>
    <w:rsid w:val="0060581A"/>
    <w:rsid w:val="006705DA"/>
    <w:rsid w:val="00773166"/>
    <w:rsid w:val="00B5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F2DD3F-2B66-4756-A688-F5F6A59A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5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5DA"/>
    <w:rPr>
      <w:sz w:val="18"/>
      <w:szCs w:val="18"/>
    </w:rPr>
  </w:style>
  <w:style w:type="character" w:styleId="a5">
    <w:name w:val="Hyperlink"/>
    <w:basedOn w:val="a0"/>
    <w:uiPriority w:val="99"/>
    <w:unhideWhenUsed/>
    <w:rsid w:val="006705D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705DA"/>
    <w:pPr>
      <w:jc w:val="left"/>
    </w:pPr>
    <w:rPr>
      <w:rFonts w:ascii="Tahoma" w:hAnsi="Tahoma"/>
      <w:sz w:val="16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05DA"/>
    <w:rPr>
      <w:rFonts w:ascii="Tahoma" w:hAnsi="Tahoma"/>
      <w:sz w:val="16"/>
      <w:szCs w:val="18"/>
    </w:rPr>
  </w:style>
  <w:style w:type="character" w:customStyle="1" w:styleId="a7">
    <w:name w:val="_"/>
    <w:basedOn w:val="a0"/>
    <w:rsid w:val="006705DA"/>
  </w:style>
  <w:style w:type="character" w:customStyle="1" w:styleId="ff3">
    <w:name w:val="ff3"/>
    <w:basedOn w:val="a0"/>
    <w:rsid w:val="006705DA"/>
  </w:style>
  <w:style w:type="character" w:styleId="a8">
    <w:name w:val="Placeholder Text"/>
    <w:basedOn w:val="a0"/>
    <w:uiPriority w:val="99"/>
    <w:semiHidden/>
    <w:rsid w:val="006705DA"/>
    <w:rPr>
      <w:color w:val="808080"/>
    </w:rPr>
  </w:style>
  <w:style w:type="table" w:styleId="a9">
    <w:name w:val="Table Grid"/>
    <w:basedOn w:val="a1"/>
    <w:uiPriority w:val="59"/>
    <w:rsid w:val="00670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705DA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6705DA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6705DA"/>
    <w:pPr>
      <w:jc w:val="left"/>
    </w:pPr>
    <w:rPr>
      <w:rFonts w:ascii="Tahoma" w:hAnsi="Tahoma" w:cs="Tahoma"/>
      <w:color w:val="000000"/>
      <w:sz w:val="16"/>
      <w:szCs w:val="24"/>
    </w:rPr>
  </w:style>
  <w:style w:type="character" w:customStyle="1" w:styleId="Char2">
    <w:name w:val="批注文字 Char"/>
    <w:basedOn w:val="a0"/>
    <w:link w:val="ac"/>
    <w:uiPriority w:val="99"/>
    <w:semiHidden/>
    <w:rsid w:val="006705DA"/>
    <w:rPr>
      <w:rFonts w:ascii="Tahoma" w:hAnsi="Tahoma" w:cs="Tahoma"/>
      <w:color w:val="000000"/>
      <w:sz w:val="16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6705DA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d"/>
    <w:uiPriority w:val="99"/>
    <w:semiHidden/>
    <w:rsid w:val="006705DA"/>
    <w:rPr>
      <w:rFonts w:ascii="Tahoma" w:hAnsi="Tahoma" w:cs="Tahoma"/>
      <w:b/>
      <w:bCs/>
      <w:color w:val="000000"/>
      <w:sz w:val="20"/>
      <w:szCs w:val="20"/>
    </w:rPr>
  </w:style>
  <w:style w:type="paragraph" w:styleId="ae">
    <w:name w:val="Revision"/>
    <w:hidden/>
    <w:uiPriority w:val="99"/>
    <w:semiHidden/>
    <w:rsid w:val="006705DA"/>
  </w:style>
  <w:style w:type="character" w:styleId="af">
    <w:name w:val="line number"/>
    <w:basedOn w:val="a0"/>
    <w:uiPriority w:val="99"/>
    <w:semiHidden/>
    <w:unhideWhenUsed/>
    <w:rsid w:val="006705DA"/>
  </w:style>
  <w:style w:type="paragraph" w:customStyle="1" w:styleId="EndNoteBibliographyTitle">
    <w:name w:val="EndNote Bibliography Title"/>
    <w:basedOn w:val="a"/>
    <w:link w:val="EndNoteBibliographyTitleChar"/>
    <w:rsid w:val="006705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705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705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705DA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2</Words>
  <Characters>3490</Characters>
  <Application>Microsoft Office Word</Application>
  <DocSecurity>0</DocSecurity>
  <Lines>29</Lines>
  <Paragraphs>8</Paragraphs>
  <ScaleCrop>false</ScaleCrop>
  <Company>Microsoft</Company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07T08:10:00Z</dcterms:created>
  <dcterms:modified xsi:type="dcterms:W3CDTF">2021-12-25T07:14:00Z</dcterms:modified>
</cp:coreProperties>
</file>